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770" w:rsidRDefault="004F4770" w:rsidP="004F4770">
      <w:pPr>
        <w:jc w:val="both"/>
        <w:rPr>
          <w:b/>
        </w:rPr>
      </w:pPr>
      <w:r>
        <w:rPr>
          <w:b/>
        </w:rPr>
        <w:t>Table S7</w:t>
      </w:r>
      <w:bookmarkStart w:id="0" w:name="_GoBack"/>
      <w:bookmarkEnd w:id="0"/>
    </w:p>
    <w:tbl>
      <w:tblPr>
        <w:tblW w:w="9981" w:type="dxa"/>
        <w:tblInd w:w="-87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670"/>
        <w:gridCol w:w="2040"/>
        <w:gridCol w:w="2415"/>
        <w:gridCol w:w="2856"/>
      </w:tblGrid>
      <w:tr w:rsidR="004F4770" w:rsidRPr="0053554B" w:rsidTr="00EE4908">
        <w:tc>
          <w:tcPr>
            <w:tcW w:w="267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F4770" w:rsidRPr="0053554B" w:rsidRDefault="004F4770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Term</w:t>
            </w:r>
          </w:p>
        </w:tc>
        <w:tc>
          <w:tcPr>
            <w:tcW w:w="20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F4770" w:rsidRPr="0053554B" w:rsidRDefault="004F4770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TermID</w:t>
            </w:r>
            <w:proofErr w:type="spellEnd"/>
          </w:p>
        </w:tc>
        <w:tc>
          <w:tcPr>
            <w:tcW w:w="24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F4770" w:rsidRPr="0053554B" w:rsidRDefault="004F4770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Corrected p-value </w:t>
            </w:r>
          </w:p>
        </w:tc>
        <w:tc>
          <w:tcPr>
            <w:tcW w:w="285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F4770" w:rsidRPr="0053554B" w:rsidRDefault="004F4770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Associated Genes </w:t>
            </w:r>
          </w:p>
        </w:tc>
      </w:tr>
      <w:tr w:rsidR="004F4770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F4770" w:rsidRPr="0053554B" w:rsidRDefault="004F4770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Positive regulation natural killer cell activation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F4770" w:rsidRPr="0053554B" w:rsidRDefault="004F4770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GO: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003281</w:t>
            </w: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6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F4770" w:rsidRPr="0053554B" w:rsidRDefault="004F4770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0.005057671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F4770" w:rsidRDefault="004F4770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AXL, IL12A</w:t>
            </w:r>
          </w:p>
        </w:tc>
      </w:tr>
      <w:tr w:rsidR="004F4770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F4770" w:rsidRPr="0053554B" w:rsidRDefault="004F4770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response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to UV-B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F4770" w:rsidRPr="0053554B" w:rsidRDefault="004F4770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10224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F4770" w:rsidRPr="0053554B" w:rsidRDefault="004F4770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5275466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F4770" w:rsidRPr="0053554B" w:rsidRDefault="004F4770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IL12A, XPC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4F4770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F4770" w:rsidRPr="0053554B" w:rsidRDefault="004F4770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African </w:t>
            </w: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trypanosomiasis</w:t>
            </w:r>
            <w:proofErr w:type="spell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F4770" w:rsidRPr="0053554B" w:rsidRDefault="004F4770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KEGG:05143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F4770" w:rsidRPr="0053554B" w:rsidRDefault="004F4770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7692111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F4770" w:rsidRPr="0053554B" w:rsidRDefault="004F4770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FAS, IL12A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4F4770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F4770" w:rsidRPr="0053554B" w:rsidRDefault="004F4770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Allograft rejection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F4770" w:rsidRPr="0053554B" w:rsidRDefault="004F4770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KEGG:05330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F4770" w:rsidRPr="0053554B" w:rsidRDefault="004F4770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941264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F4770" w:rsidRPr="0053554B" w:rsidRDefault="004F4770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FAS, IL12A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4F4770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F4770" w:rsidRPr="0053554B" w:rsidRDefault="004F4770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Type I diabetes mellitus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F4770" w:rsidRPr="0053554B" w:rsidRDefault="004F4770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KEGG:04940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F4770" w:rsidRPr="0053554B" w:rsidRDefault="004F4770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11134708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F4770" w:rsidRPr="0053554B" w:rsidRDefault="004F4770" w:rsidP="00EE4908">
            <w:pPr>
              <w:widowControl w:val="0"/>
              <w:suppressLineNumbers/>
              <w:rPr>
                <w:rFonts w:eastAsia="SimSun" w:cs="Mangal"/>
                <w:kern w:val="1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FAS, IL12A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</w:tbl>
    <w:p w:rsidR="004F4770" w:rsidRDefault="004F4770" w:rsidP="004F4770">
      <w:pPr>
        <w:jc w:val="both"/>
        <w:rPr>
          <w:b/>
        </w:rPr>
      </w:pPr>
    </w:p>
    <w:p w:rsidR="004F4770" w:rsidRPr="00AD763D" w:rsidRDefault="004F4770" w:rsidP="004F4770">
      <w:pPr>
        <w:widowControl w:val="0"/>
        <w:jc w:val="both"/>
        <w:rPr>
          <w:rFonts w:eastAsia="SimSun"/>
          <w:kern w:val="1"/>
          <w:lang w:bidi="hi-IN"/>
        </w:rPr>
      </w:pPr>
      <w:r>
        <w:rPr>
          <w:rFonts w:eastAsia="SimSun"/>
          <w:b/>
          <w:bCs/>
          <w:kern w:val="1"/>
          <w:lang w:bidi="hi-IN"/>
        </w:rPr>
        <w:t>Table S7.</w:t>
      </w:r>
      <w:r w:rsidRPr="00AD763D">
        <w:rPr>
          <w:rFonts w:eastAsia="SimSun"/>
          <w:kern w:val="1"/>
          <w:lang w:bidi="hi-IN"/>
        </w:rPr>
        <w:t xml:space="preserve"> </w:t>
      </w:r>
      <w:r w:rsidRPr="00876D98">
        <w:rPr>
          <w:rFonts w:eastAsia="SimSun"/>
          <w:b/>
          <w:kern w:val="1"/>
          <w:lang w:bidi="hi-IN"/>
        </w:rPr>
        <w:t>Functionally enriched terms for the up-regulated genes after combined DAC+TSA treatment</w:t>
      </w:r>
      <w:r w:rsidRPr="00AD763D">
        <w:rPr>
          <w:rFonts w:eastAsia="SimSun"/>
          <w:kern w:val="1"/>
          <w:lang w:bidi="hi-IN"/>
        </w:rPr>
        <w:t>.</w:t>
      </w:r>
      <w:r>
        <w:rPr>
          <w:rFonts w:eastAsia="SimSun"/>
          <w:kern w:val="1"/>
          <w:lang w:bidi="hi-IN"/>
        </w:rPr>
        <w:t xml:space="preserve"> </w:t>
      </w:r>
      <w:proofErr w:type="spellStart"/>
      <w:r w:rsidRPr="00AD763D">
        <w:rPr>
          <w:rFonts w:eastAsia="SimSun"/>
          <w:kern w:val="1"/>
          <w:lang w:bidi="hi-IN"/>
        </w:rPr>
        <w:t>TermIDs</w:t>
      </w:r>
      <w:proofErr w:type="spellEnd"/>
      <w:r w:rsidRPr="00AD763D">
        <w:rPr>
          <w:rFonts w:eastAsia="SimSun"/>
          <w:kern w:val="1"/>
          <w:lang w:bidi="hi-IN"/>
        </w:rPr>
        <w:t xml:space="preserve"> as from GO (Gene Ontology); WP corresponds to </w:t>
      </w:r>
      <w:proofErr w:type="spellStart"/>
      <w:r w:rsidRPr="00AD763D">
        <w:rPr>
          <w:rFonts w:eastAsia="SimSun"/>
          <w:kern w:val="1"/>
          <w:lang w:bidi="hi-IN"/>
        </w:rPr>
        <w:t>WikiPathways</w:t>
      </w:r>
      <w:proofErr w:type="spellEnd"/>
      <w:r w:rsidRPr="00AD763D">
        <w:rPr>
          <w:rFonts w:eastAsia="SimSun"/>
          <w:kern w:val="1"/>
          <w:lang w:bidi="hi-IN"/>
        </w:rPr>
        <w:t>, used with KEGG and REACTOME as database sources.</w:t>
      </w:r>
    </w:p>
    <w:p w:rsidR="00D34A34" w:rsidRDefault="00D34A34"/>
    <w:sectPr w:rsidR="00D34A34" w:rsidSect="00D310E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770"/>
    <w:rsid w:val="004F4770"/>
    <w:rsid w:val="00D310E3"/>
    <w:rsid w:val="00D34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96A67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770"/>
    <w:pPr>
      <w:suppressAutoHyphens/>
    </w:pPr>
    <w:rPr>
      <w:rFonts w:ascii="Times New Roman" w:eastAsia="Times New Roma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770"/>
    <w:pPr>
      <w:suppressAutoHyphens/>
    </w:pPr>
    <w:rPr>
      <w:rFonts w:ascii="Times New Roman" w:eastAsia="Times New Roma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5</Characters>
  <Application>Microsoft Macintosh Word</Application>
  <DocSecurity>0</DocSecurity>
  <Lines>4</Lines>
  <Paragraphs>1</Paragraphs>
  <ScaleCrop>false</ScaleCrop>
  <Company>CNR</Company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Cinti</dc:creator>
  <cp:keywords/>
  <dc:description/>
  <cp:lastModifiedBy>Caterina Cinti</cp:lastModifiedBy>
  <cp:revision>1</cp:revision>
  <dcterms:created xsi:type="dcterms:W3CDTF">2014-04-05T16:23:00Z</dcterms:created>
  <dcterms:modified xsi:type="dcterms:W3CDTF">2014-04-05T16:23:00Z</dcterms:modified>
</cp:coreProperties>
</file>